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2F4C" w:rsidRPr="00432F4C" w:rsidRDefault="001B1A33" w:rsidP="001B1A33">
      <w:pPr>
        <w:ind w:firstLineChars="100" w:firstLine="16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3</w:t>
      </w:r>
      <w:r w:rsidR="00432F4C" w:rsidRPr="00432F4C">
        <w:rPr>
          <w:rFonts w:ascii="Times New Roman" w:hAnsi="Times New Roman" w:cs="Times New Roman"/>
          <w:sz w:val="16"/>
          <w:szCs w:val="16"/>
        </w:rPr>
        <w:t xml:space="preserve"> Climatic predictors in the final ecological niche models and their importance values</w:t>
      </w:r>
    </w:p>
    <w:tbl>
      <w:tblPr>
        <w:tblW w:w="8194" w:type="dxa"/>
        <w:tblInd w:w="118" w:type="dxa"/>
        <w:tblLook w:val="04A0" w:firstRow="1" w:lastRow="0" w:firstColumn="1" w:lastColumn="0" w:noHBand="0" w:noVBand="1"/>
      </w:tblPr>
      <w:tblGrid>
        <w:gridCol w:w="2282"/>
        <w:gridCol w:w="1562"/>
        <w:gridCol w:w="2832"/>
        <w:gridCol w:w="1511"/>
        <w:gridCol w:w="7"/>
      </w:tblGrid>
      <w:tr w:rsidR="00432F4C" w:rsidRPr="00432F4C" w:rsidTr="006D6A92">
        <w:trPr>
          <w:trHeight w:val="300"/>
        </w:trPr>
        <w:tc>
          <w:tcPr>
            <w:tcW w:w="3844" w:type="dxa"/>
            <w:gridSpan w:val="2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32F4C" w:rsidRPr="00432F4C" w:rsidRDefault="00432F4C" w:rsidP="00432F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2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tive Tasmanian blue gum</w:t>
            </w:r>
          </w:p>
        </w:tc>
        <w:tc>
          <w:tcPr>
            <w:tcW w:w="4350" w:type="dxa"/>
            <w:gridSpan w:val="3"/>
            <w:tcBorders>
              <w:top w:val="single" w:sz="8" w:space="0" w:color="auto"/>
              <w:left w:val="nil"/>
              <w:bottom w:val="single" w:sz="2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32F4C" w:rsidRPr="00432F4C" w:rsidRDefault="00432F4C" w:rsidP="00432F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32F4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roduced Tasmanian blue gum</w:t>
            </w:r>
          </w:p>
        </w:tc>
      </w:tr>
      <w:tr w:rsidR="00432F4C" w:rsidRPr="00432F4C" w:rsidTr="006D6A92">
        <w:trPr>
          <w:gridAfter w:val="1"/>
          <w:wAfter w:w="7" w:type="dxa"/>
          <w:trHeight w:val="285"/>
        </w:trPr>
        <w:tc>
          <w:tcPr>
            <w:tcW w:w="2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432F4C" w:rsidRPr="00FA15A0" w:rsidRDefault="00432F4C" w:rsidP="00432F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edictors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432F4C" w:rsidRPr="00FA15A0" w:rsidRDefault="00432F4C" w:rsidP="00432F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mportance values</w:t>
            </w:r>
          </w:p>
        </w:tc>
        <w:tc>
          <w:tcPr>
            <w:tcW w:w="2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432F4C" w:rsidRPr="00FA15A0" w:rsidRDefault="00432F4C" w:rsidP="00432F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edictors</w:t>
            </w:r>
          </w:p>
        </w:tc>
        <w:tc>
          <w:tcPr>
            <w:tcW w:w="15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432F4C" w:rsidRPr="00FA15A0" w:rsidRDefault="00432F4C" w:rsidP="00432F4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mportance values</w:t>
            </w:r>
          </w:p>
        </w:tc>
      </w:tr>
      <w:tr w:rsidR="00432F4C" w:rsidRPr="00432F4C" w:rsidTr="006D6A92">
        <w:trPr>
          <w:gridAfter w:val="1"/>
          <w:wAfter w:w="7" w:type="dxa"/>
          <w:trHeight w:val="285"/>
        </w:trPr>
        <w:tc>
          <w:tcPr>
            <w:tcW w:w="2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32F4C" w:rsidRPr="00FA15A0" w:rsidRDefault="006D6A92" w:rsidP="006D6A9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emperature Seasonality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o4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32F4C" w:rsidRPr="00FA15A0" w:rsidRDefault="006D6A92" w:rsidP="00FA15A0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</w:t>
            </w:r>
          </w:p>
        </w:tc>
        <w:tc>
          <w:tcPr>
            <w:tcW w:w="2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32F4C" w:rsidRPr="00FA15A0" w:rsidRDefault="006D6A92" w:rsidP="006D6A9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nnual Mean Temperature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o1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5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32F4C" w:rsidRPr="00FA15A0" w:rsidRDefault="00432F4C" w:rsidP="00FA15A0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</w:t>
            </w:r>
          </w:p>
        </w:tc>
      </w:tr>
      <w:tr w:rsidR="00432F4C" w:rsidRPr="00432F4C" w:rsidTr="006D6A92">
        <w:trPr>
          <w:gridAfter w:val="1"/>
          <w:wAfter w:w="7" w:type="dxa"/>
          <w:trHeight w:val="285"/>
        </w:trPr>
        <w:tc>
          <w:tcPr>
            <w:tcW w:w="2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32F4C" w:rsidRPr="00FA15A0" w:rsidRDefault="006D6A92" w:rsidP="006D6A9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</w:pP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Precipitation </w:t>
            </w:r>
            <w:proofErr w:type="gramStart"/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f</w:t>
            </w:r>
            <w:proofErr w:type="gramEnd"/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riest Quarter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o17</w:t>
            </w:r>
            <w:r w:rsidRPr="00FA15A0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32F4C" w:rsidRPr="00FA15A0" w:rsidRDefault="006D6A92" w:rsidP="00FA15A0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</w:t>
            </w:r>
          </w:p>
        </w:tc>
        <w:tc>
          <w:tcPr>
            <w:tcW w:w="2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32F4C" w:rsidRPr="00FA15A0" w:rsidRDefault="006D6A92" w:rsidP="006D6A9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emperature Seasonality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o4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5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32F4C" w:rsidRPr="00FA15A0" w:rsidRDefault="00432F4C" w:rsidP="00FA15A0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</w:t>
            </w:r>
          </w:p>
        </w:tc>
      </w:tr>
      <w:tr w:rsidR="00432F4C" w:rsidRPr="00432F4C" w:rsidTr="006D6A92">
        <w:trPr>
          <w:gridAfter w:val="1"/>
          <w:wAfter w:w="7" w:type="dxa"/>
          <w:trHeight w:val="285"/>
        </w:trPr>
        <w:tc>
          <w:tcPr>
            <w:tcW w:w="2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32F4C" w:rsidRPr="00FA15A0" w:rsidRDefault="006D6A92" w:rsidP="006D6A9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Mean Temperature </w:t>
            </w:r>
            <w:proofErr w:type="gramStart"/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f</w:t>
            </w:r>
            <w:proofErr w:type="gramEnd"/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ldest Quarter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FA15A0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(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o11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32F4C" w:rsidRPr="00FA15A0" w:rsidRDefault="006D6A92" w:rsidP="00FA15A0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</w:t>
            </w:r>
          </w:p>
        </w:tc>
        <w:tc>
          <w:tcPr>
            <w:tcW w:w="2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32F4C" w:rsidRPr="00FA15A0" w:rsidRDefault="006D6A92" w:rsidP="006D6A9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Precipitation </w:t>
            </w:r>
            <w:proofErr w:type="gramStart"/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f</w:t>
            </w:r>
            <w:proofErr w:type="gramEnd"/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ldest Quarter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o19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5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32F4C" w:rsidRPr="00FA15A0" w:rsidRDefault="00432F4C" w:rsidP="00FA15A0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0</w:t>
            </w:r>
          </w:p>
        </w:tc>
      </w:tr>
      <w:tr w:rsidR="00432F4C" w:rsidRPr="00432F4C" w:rsidTr="006D6A92">
        <w:trPr>
          <w:gridAfter w:val="1"/>
          <w:wAfter w:w="7" w:type="dxa"/>
          <w:trHeight w:val="285"/>
        </w:trPr>
        <w:tc>
          <w:tcPr>
            <w:tcW w:w="2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32F4C" w:rsidRPr="00FA15A0" w:rsidRDefault="006D6A92" w:rsidP="006D6A9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ecipitation Seasonality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o15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32F4C" w:rsidRPr="00FA15A0" w:rsidRDefault="006D6A92" w:rsidP="00FA15A0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</w:t>
            </w:r>
          </w:p>
        </w:tc>
        <w:tc>
          <w:tcPr>
            <w:tcW w:w="2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32F4C" w:rsidRPr="00FA15A0" w:rsidRDefault="006D6A92" w:rsidP="006D6A9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Mean Temperature </w:t>
            </w:r>
            <w:proofErr w:type="gramStart"/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f</w:t>
            </w:r>
            <w:proofErr w:type="gramEnd"/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riest Quarter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o9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5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32F4C" w:rsidRPr="00FA15A0" w:rsidRDefault="00432F4C" w:rsidP="00FA15A0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</w:tr>
      <w:tr w:rsidR="00432F4C" w:rsidRPr="00432F4C" w:rsidTr="006D6A92">
        <w:trPr>
          <w:gridAfter w:val="1"/>
          <w:wAfter w:w="7" w:type="dxa"/>
          <w:trHeight w:val="285"/>
        </w:trPr>
        <w:tc>
          <w:tcPr>
            <w:tcW w:w="2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32F4C" w:rsidRPr="00FA15A0" w:rsidRDefault="006D6A92" w:rsidP="006D6A9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sothermality</w:t>
            </w:r>
            <w:proofErr w:type="spellEnd"/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o3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32F4C" w:rsidRPr="00FA15A0" w:rsidRDefault="006D6A92" w:rsidP="00FA15A0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</w:t>
            </w:r>
          </w:p>
        </w:tc>
        <w:tc>
          <w:tcPr>
            <w:tcW w:w="2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32F4C" w:rsidRPr="00FA15A0" w:rsidRDefault="006D6A92" w:rsidP="006D6A9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nnual Precipitation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o12</w:t>
            </w:r>
          </w:p>
        </w:tc>
        <w:tc>
          <w:tcPr>
            <w:tcW w:w="15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32F4C" w:rsidRPr="00FA15A0" w:rsidRDefault="00432F4C" w:rsidP="00FA15A0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</w:tr>
      <w:tr w:rsidR="00432F4C" w:rsidRPr="00432F4C" w:rsidTr="006D6A92">
        <w:trPr>
          <w:gridAfter w:val="1"/>
          <w:wAfter w:w="7" w:type="dxa"/>
          <w:trHeight w:val="285"/>
        </w:trPr>
        <w:tc>
          <w:tcPr>
            <w:tcW w:w="2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32F4C" w:rsidRPr="00FA15A0" w:rsidRDefault="006D6A92" w:rsidP="006D6A9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Max Temperature </w:t>
            </w:r>
            <w:proofErr w:type="gramStart"/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f</w:t>
            </w:r>
            <w:proofErr w:type="gramEnd"/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armest Month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o5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32F4C" w:rsidRPr="00FA15A0" w:rsidRDefault="006D6A92" w:rsidP="00FA15A0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2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32F4C" w:rsidRPr="00FA15A0" w:rsidRDefault="006D6A92" w:rsidP="006D6A9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ecipitatio</w:t>
            </w:r>
            <w:bookmarkStart w:id="0" w:name="_GoBack"/>
            <w:bookmarkEnd w:id="0"/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n </w:t>
            </w:r>
            <w:proofErr w:type="gramStart"/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f</w:t>
            </w:r>
            <w:proofErr w:type="gramEnd"/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armest Quarter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o18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5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32F4C" w:rsidRPr="00FA15A0" w:rsidRDefault="00432F4C" w:rsidP="00FA15A0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</w:tr>
      <w:tr w:rsidR="00432F4C" w:rsidRPr="00432F4C" w:rsidTr="006D6A92">
        <w:trPr>
          <w:gridAfter w:val="1"/>
          <w:wAfter w:w="7" w:type="dxa"/>
          <w:trHeight w:val="285"/>
        </w:trPr>
        <w:tc>
          <w:tcPr>
            <w:tcW w:w="2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32F4C" w:rsidRPr="00FA15A0" w:rsidRDefault="006D6A92" w:rsidP="006D6A9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Mean Temperature </w:t>
            </w:r>
            <w:proofErr w:type="gramStart"/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f</w:t>
            </w:r>
            <w:proofErr w:type="gramEnd"/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riest Quarter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o9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32F4C" w:rsidRPr="00FA15A0" w:rsidRDefault="006D6A92" w:rsidP="00FA15A0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2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32F4C" w:rsidRPr="00FA15A0" w:rsidRDefault="006D6A92" w:rsidP="006D6A9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Precipitation </w:t>
            </w:r>
            <w:proofErr w:type="gramStart"/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f</w:t>
            </w:r>
            <w:proofErr w:type="gramEnd"/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riest Quarter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o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5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32F4C" w:rsidRPr="00FA15A0" w:rsidRDefault="00432F4C" w:rsidP="00FA15A0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</w:tr>
      <w:tr w:rsidR="00432F4C" w:rsidRPr="00432F4C" w:rsidTr="006D6A92">
        <w:trPr>
          <w:gridAfter w:val="1"/>
          <w:wAfter w:w="7" w:type="dxa"/>
          <w:trHeight w:val="285"/>
        </w:trPr>
        <w:tc>
          <w:tcPr>
            <w:tcW w:w="228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432F4C" w:rsidRPr="00FA15A0" w:rsidRDefault="00432F4C" w:rsidP="006D6A9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56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432F4C" w:rsidRPr="00FA15A0" w:rsidRDefault="00432F4C" w:rsidP="006D6A9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283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32F4C" w:rsidRPr="00FA15A0" w:rsidRDefault="006D6A92" w:rsidP="006D6A92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ean Diurnal Range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o2</w:t>
            </w: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51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32F4C" w:rsidRPr="00FA15A0" w:rsidRDefault="00432F4C" w:rsidP="00FA15A0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FA15A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</w:tr>
    </w:tbl>
    <w:p w:rsidR="00432F4C" w:rsidRPr="00432F4C" w:rsidRDefault="00432F4C" w:rsidP="00432F4C">
      <w:pPr>
        <w:jc w:val="center"/>
      </w:pPr>
    </w:p>
    <w:sectPr w:rsidR="00432F4C" w:rsidRPr="00432F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50AE5" w:rsidRDefault="00150AE5" w:rsidP="001B1A33">
      <w:r>
        <w:separator/>
      </w:r>
    </w:p>
  </w:endnote>
  <w:endnote w:type="continuationSeparator" w:id="0">
    <w:p w:rsidR="00150AE5" w:rsidRDefault="00150AE5" w:rsidP="001B1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50AE5" w:rsidRDefault="00150AE5" w:rsidP="001B1A33">
      <w:r>
        <w:separator/>
      </w:r>
    </w:p>
  </w:footnote>
  <w:footnote w:type="continuationSeparator" w:id="0">
    <w:p w:rsidR="00150AE5" w:rsidRDefault="00150AE5" w:rsidP="001B1A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F4C"/>
    <w:rsid w:val="00150AE5"/>
    <w:rsid w:val="001B1A33"/>
    <w:rsid w:val="00432F4C"/>
    <w:rsid w:val="00623EFD"/>
    <w:rsid w:val="006C685C"/>
    <w:rsid w:val="006D6A92"/>
    <w:rsid w:val="00FA1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3404C6"/>
  <w15:chartTrackingRefBased/>
  <w15:docId w15:val="{193A816D-8DEC-4BBD-87B0-BA1D51DC9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1A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1A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1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1A3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B1A3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B1A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86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3</cp:revision>
  <dcterms:created xsi:type="dcterms:W3CDTF">2022-01-01T12:02:00Z</dcterms:created>
  <dcterms:modified xsi:type="dcterms:W3CDTF">2022-04-18T05:39:00Z</dcterms:modified>
</cp:coreProperties>
</file>